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EEE2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 w:eastAsia="fr-CA"/>
          <w14:ligatures w14:val="none"/>
        </w:rPr>
      </w:pPr>
      <w:r w:rsidRPr="0091541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 w:eastAsia="fr-CA"/>
          <w14:ligatures w14:val="none"/>
        </w:rPr>
        <w:t>Table 1S. Correlation analysis of biomarkers</w:t>
      </w:r>
    </w:p>
    <w:p w14:paraId="5ADE0B19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CA" w:eastAsia="fr-CA"/>
          <w14:ligatures w14:val="none"/>
        </w:rPr>
      </w:pPr>
    </w:p>
    <w:p w14:paraId="135CA45D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Pearson Correlation Matrix</w:t>
      </w:r>
    </w:p>
    <w:p w14:paraId="641A34F0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</w:p>
    <w:p w14:paraId="5C6DBB05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       ¦       </w:t>
      </w: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Bact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#   CF      GSI      SFT      DGI      WL      GST      </w:t>
      </w: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LPOdg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</w:t>
      </w: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LPOgon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</w:t>
      </w: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DNAdg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</w:t>
      </w: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DNAgon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</w:t>
      </w:r>
    </w:p>
    <w:p w14:paraId="78AC94DE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-------------------------------------------------------------------------------------------------------------------</w:t>
      </w:r>
    </w:p>
    <w:p w14:paraId="0FD7F1A0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Bact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#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1                                                                                            </w:t>
      </w:r>
    </w:p>
    <w:p w14:paraId="6A5D4D08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CF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 1                                                                                   </w:t>
      </w:r>
    </w:p>
    <w:p w14:paraId="186117CE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GSI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84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59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1                                                                          </w:t>
      </w:r>
    </w:p>
    <w:p w14:paraId="5FDB02E4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SFT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8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80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93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1                                                                 </w:t>
      </w:r>
    </w:p>
    <w:p w14:paraId="700AC27C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DGI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0.01     0.18     0.15     0.1      1                                                        </w:t>
      </w:r>
    </w:p>
    <w:p w14:paraId="67D41132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WL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4     0.61    -0.63    -0.64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53     1                                               </w:t>
      </w:r>
    </w:p>
    <w:p w14:paraId="4DA498A2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GST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0.13    -0.01     0.17     0.13     0.04    -0.37     1                                      </w:t>
      </w:r>
    </w:p>
    <w:p w14:paraId="3E806727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LPOdg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2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29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0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-0.03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59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1      1                             </w:t>
      </w:r>
    </w:p>
    <w:p w14:paraId="5F021703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LPOgon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0,08    -0.43     0.17     0.25     0.28    -0.26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55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1      1                    </w:t>
      </w:r>
    </w:p>
    <w:p w14:paraId="6E39B1BE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DNAdg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74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65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57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4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-0.03     0.54    -0.11     0.36    -0.48     1           </w:t>
      </w:r>
    </w:p>
    <w:p w14:paraId="3664B631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DNAgon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-0.25     0.26    -0.01    -0.08    -0.16     0.06    -0.08    -0.11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57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77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1  </w:t>
      </w:r>
    </w:p>
    <w:p w14:paraId="50AE4C7E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EROD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-0.46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 xml:space="preserve"> 0.57    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-0.29    -0.43     0.12     0.39     0.05     0.2     -0.3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79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55  </w:t>
      </w:r>
    </w:p>
    <w:p w14:paraId="49B95DAE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SUG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0.10    -0.55     0.4      0.37     0.01    -0.33     0.07    -0.1      0.5     -0.50    -0.30  </w:t>
      </w:r>
    </w:p>
    <w:p w14:paraId="674BC93B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VTGmale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84    -0.6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8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92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18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5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0.49    -0.46     0.45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 xml:space="preserve"> -0.65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-0.19  </w:t>
      </w:r>
    </w:p>
    <w:p w14:paraId="6173C149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>VTGfem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ab/>
        <w:t xml:space="preserve">   ¦      -0.19    -0.12    -0.23    -0.15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6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-0.35     0.08     0.12     0.03     0.30     0.27  </w:t>
      </w:r>
    </w:p>
    <w:p w14:paraId="30CAFA18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>LIP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 0.09     0.27     0.27     0.05     0.19    -0.24     0.43    -0.23     0.32     0.02     0.02  </w:t>
      </w:r>
    </w:p>
    <w:p w14:paraId="75E925C2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>AChE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-0.05     0.00    -0.16    -0.03     0.44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0.65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-0.57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 0.17    -0.36     0.05    -0.04  </w:t>
      </w:r>
    </w:p>
    <w:p w14:paraId="0C5A88C7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>COX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 0.31</w:t>
      </w:r>
      <w:proofErr w:type="gramStart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-</w:t>
      </w:r>
      <w:proofErr w:type="gram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0.09    -0.02     0.00    -0.35    -0.34     0.39     0.24     0.29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-0.57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-0.6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</w:t>
      </w:r>
    </w:p>
    <w:p w14:paraId="083DF32B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>DHFR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-0.13    -0.46     0.04     0.20     0.28     0.23     0.05     0.53     0.49    -0.06    -0.12  </w:t>
      </w:r>
    </w:p>
    <w:p w14:paraId="4BA666ED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proofErr w:type="spellStart"/>
      <w:r w:rsidRPr="00915412">
        <w:rPr>
          <w:rFonts w:ascii="Courier New" w:eastAsia="Times New Roman" w:hAnsi="Courier New" w:cs="Courier New"/>
          <w:color w:val="0070C0"/>
          <w:kern w:val="0"/>
          <w:sz w:val="18"/>
          <w:szCs w:val="18"/>
          <w:lang w:val="fr-CA" w:eastAsia="fr-CA"/>
          <w14:ligatures w14:val="none"/>
        </w:rPr>
        <w:t>Ser</w:t>
      </w:r>
      <w:proofErr w:type="spellEnd"/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-0.33     0.14    -0.44    -0.4     -0.08     0.1      0.08     0.30     0.41     0.1     -0.34  </w:t>
      </w:r>
    </w:p>
    <w:p w14:paraId="49C775AD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color w:val="0070C0"/>
          <w:kern w:val="0"/>
          <w:sz w:val="20"/>
          <w:szCs w:val="20"/>
          <w:lang w:val="fr-CA" w:eastAsia="fr-CA"/>
          <w14:ligatures w14:val="none"/>
        </w:rPr>
        <w:t>Dop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 0.41    -0.42     0.23     0.34    -0.11    -0.45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0.68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 0.12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0.61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-0.42    -0.43  </w:t>
      </w:r>
    </w:p>
    <w:p w14:paraId="03FA570D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>MT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ab/>
        <w:t xml:space="preserve">   ¦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-0.56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0.87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-0.41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-0.62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 0.46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0.71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-0.12     0.15    -0.42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0.71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 0.38  </w:t>
      </w:r>
    </w:p>
    <w:p w14:paraId="35EA4219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-----------------------------------------------------------------------------------------------------------------------</w:t>
      </w:r>
    </w:p>
    <w:p w14:paraId="76F691A5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</w:pP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 xml:space="preserve">Pearson </w:t>
      </w:r>
      <w:proofErr w:type="spellStart"/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Correlation</w:t>
      </w:r>
      <w:proofErr w:type="spellEnd"/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 xml:space="preserve"> Matrix (</w:t>
      </w:r>
      <w:proofErr w:type="spellStart"/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Contd</w:t>
      </w:r>
      <w:proofErr w:type="spellEnd"/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fr-CA" w:eastAsia="fr-CA"/>
          <w14:ligatures w14:val="none"/>
        </w:rPr>
        <w:t>.)</w:t>
      </w:r>
    </w:p>
    <w:p w14:paraId="6C3E5B9A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fr-CA" w:eastAsia="fr-CA"/>
          <w14:ligatures w14:val="none"/>
        </w:rPr>
        <w:t xml:space="preserve">            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¦   </w:t>
      </w:r>
      <w:proofErr w:type="gramStart"/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ab/>
        <w:t xml:space="preserve">  EROD</w:t>
      </w:r>
      <w:proofErr w:type="gramEnd"/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  SUG   </w:t>
      </w:r>
      <w:proofErr w:type="spellStart"/>
      <w:r w:rsidRPr="00EE23CA">
        <w:rPr>
          <w:rFonts w:ascii="Courier New" w:eastAsia="Times New Roman" w:hAnsi="Courier New" w:cs="Courier New"/>
          <w:color w:val="0070C0"/>
          <w:kern w:val="0"/>
          <w:sz w:val="18"/>
          <w:szCs w:val="18"/>
          <w:lang w:eastAsia="fr-CA"/>
          <w14:ligatures w14:val="none"/>
        </w:rPr>
        <w:t>Vtgmale</w:t>
      </w:r>
      <w:proofErr w:type="spellEnd"/>
      <w:r w:rsidRPr="00EE23CA">
        <w:rPr>
          <w:rFonts w:ascii="Courier New" w:eastAsia="Times New Roman" w:hAnsi="Courier New" w:cs="Courier New"/>
          <w:color w:val="0070C0"/>
          <w:kern w:val="0"/>
          <w:sz w:val="18"/>
          <w:szCs w:val="18"/>
          <w:lang w:eastAsia="fr-CA"/>
          <w14:ligatures w14:val="none"/>
        </w:rPr>
        <w:t xml:space="preserve">   </w:t>
      </w:r>
      <w:proofErr w:type="spellStart"/>
      <w:r w:rsidRPr="00EE23CA">
        <w:rPr>
          <w:rFonts w:ascii="Courier New" w:eastAsia="Times New Roman" w:hAnsi="Courier New" w:cs="Courier New"/>
          <w:color w:val="0070C0"/>
          <w:kern w:val="0"/>
          <w:sz w:val="18"/>
          <w:szCs w:val="18"/>
          <w:lang w:eastAsia="fr-CA"/>
          <w14:ligatures w14:val="none"/>
        </w:rPr>
        <w:t>Vtgfem</w:t>
      </w:r>
      <w:proofErr w:type="spellEnd"/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LIP     ACHE     COX     DHFR     </w:t>
      </w:r>
      <w:r w:rsidRPr="00EE23CA">
        <w:rPr>
          <w:rFonts w:ascii="Courier New" w:eastAsia="Times New Roman" w:hAnsi="Courier New" w:cs="Courier New"/>
          <w:color w:val="0070C0"/>
          <w:kern w:val="0"/>
          <w:sz w:val="18"/>
          <w:szCs w:val="18"/>
          <w:lang w:eastAsia="fr-CA"/>
          <w14:ligatures w14:val="none"/>
        </w:rPr>
        <w:t>Ser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   </w:t>
      </w:r>
      <w:r w:rsidRPr="00EE23CA">
        <w:rPr>
          <w:rFonts w:ascii="Courier New" w:eastAsia="Times New Roman" w:hAnsi="Courier New" w:cs="Courier New"/>
          <w:color w:val="0070C0"/>
          <w:kern w:val="0"/>
          <w:sz w:val="18"/>
          <w:szCs w:val="18"/>
          <w:lang w:eastAsia="fr-CA"/>
          <w14:ligatures w14:val="none"/>
        </w:rPr>
        <w:t>Dop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MT</w:t>
      </w:r>
    </w:p>
    <w:p w14:paraId="2F4D1C1B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</w:p>
    <w:p w14:paraId="3C3C06B5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>SUG         ¦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ab/>
        <w:t xml:space="preserve"> </w:t>
      </w:r>
      <w:r w:rsidRPr="00EE23CA">
        <w:rPr>
          <w:rFonts w:ascii="Courier New" w:eastAsia="Times New Roman" w:hAnsi="Courier New" w:cs="Courier New"/>
          <w:b/>
          <w:bCs/>
          <w:kern w:val="0"/>
          <w:sz w:val="18"/>
          <w:szCs w:val="18"/>
          <w:lang w:eastAsia="fr-CA"/>
          <w14:ligatures w14:val="none"/>
        </w:rPr>
        <w:t>-0.59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  1                                                                                          </w:t>
      </w:r>
    </w:p>
    <w:p w14:paraId="65DA31DB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>VTGmale     ¦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ab/>
        <w:t xml:space="preserve"> -0.35      0.34    1                                                                             </w:t>
      </w:r>
    </w:p>
    <w:p w14:paraId="7EB7922B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>VTGfen      ¦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ab/>
        <w:t xml:space="preserve">  0.36     -0.29   -0.17      1                                                                </w:t>
      </w:r>
    </w:p>
    <w:p w14:paraId="636F863D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>LIP         ¦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ab/>
        <w:t xml:space="preserve">  0.37     -0.11    0.22      0.22    1                                                        </w:t>
      </w:r>
    </w:p>
    <w:p w14:paraId="487DAD7F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AChE        ¦ 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ab/>
        <w:t xml:space="preserve"> -0.11     -0.09   -0.2      </w:t>
      </w:r>
      <w:r w:rsidRPr="00EE23CA">
        <w:rPr>
          <w:rFonts w:ascii="Courier New" w:eastAsia="Times New Roman" w:hAnsi="Courier New" w:cs="Courier New"/>
          <w:b/>
          <w:bCs/>
          <w:kern w:val="0"/>
          <w:sz w:val="18"/>
          <w:szCs w:val="18"/>
          <w:lang w:eastAsia="fr-CA"/>
          <w14:ligatures w14:val="none"/>
        </w:rPr>
        <w:t>-0.6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</w:t>
      </w:r>
      <w:r w:rsidRPr="00EE23CA">
        <w:rPr>
          <w:rFonts w:ascii="Courier New" w:eastAsia="Times New Roman" w:hAnsi="Courier New" w:cs="Courier New"/>
          <w:b/>
          <w:bCs/>
          <w:kern w:val="0"/>
          <w:sz w:val="18"/>
          <w:szCs w:val="18"/>
          <w:lang w:eastAsia="fr-CA"/>
          <w14:ligatures w14:val="none"/>
        </w:rPr>
        <w:t>-0.73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 1                                               </w:t>
      </w:r>
    </w:p>
    <w:p w14:paraId="1875CB17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COX         ¦     -0.41      0.01    0.2       0.11    0.14    -0.37     1                                  </w:t>
      </w:r>
    </w:p>
    <w:p w14:paraId="79FCDEAF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DHFR        ¦     -0.15      0.45    0.2      -0.06   -0.24     0.27    -0.13     1                         </w:t>
      </w:r>
    </w:p>
    <w:p w14:paraId="74F7DBA7" w14:textId="77777777" w:rsidR="00915412" w:rsidRPr="00EE23CA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</w:pPr>
      <w:r w:rsidRPr="00EE23CA">
        <w:rPr>
          <w:rFonts w:ascii="Courier New" w:eastAsia="Times New Roman" w:hAnsi="Courier New" w:cs="Courier New"/>
          <w:color w:val="0070C0"/>
          <w:kern w:val="0"/>
          <w:sz w:val="18"/>
          <w:szCs w:val="18"/>
          <w:lang w:eastAsia="fr-CA"/>
          <w14:ligatures w14:val="none"/>
        </w:rPr>
        <w:t>Ser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     ¦      0.37     -0.30   -0.29      </w:t>
      </w:r>
      <w:r w:rsidRPr="00EE23CA">
        <w:rPr>
          <w:rFonts w:ascii="Courier New" w:eastAsia="Times New Roman" w:hAnsi="Courier New" w:cs="Courier New"/>
          <w:b/>
          <w:bCs/>
          <w:kern w:val="0"/>
          <w:sz w:val="18"/>
          <w:szCs w:val="18"/>
          <w:lang w:eastAsia="fr-CA"/>
          <w14:ligatures w14:val="none"/>
        </w:rPr>
        <w:t>0.61</w:t>
      </w:r>
      <w:r w:rsidRPr="00EE23CA">
        <w:rPr>
          <w:rFonts w:ascii="Courier New" w:eastAsia="Times New Roman" w:hAnsi="Courier New" w:cs="Courier New"/>
          <w:kern w:val="0"/>
          <w:sz w:val="18"/>
          <w:szCs w:val="18"/>
          <w:lang w:eastAsia="fr-CA"/>
          <w14:ligatures w14:val="none"/>
        </w:rPr>
        <w:t xml:space="preserve">    0.42    -0.40     0.28     0.02   1                 </w:t>
      </w:r>
    </w:p>
    <w:p w14:paraId="63B28E13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color w:val="0070C0"/>
          <w:kern w:val="0"/>
          <w:sz w:val="20"/>
          <w:szCs w:val="20"/>
          <w:lang w:val="en-CA" w:eastAsia="fr-CA"/>
          <w14:ligatures w14:val="none"/>
        </w:rPr>
        <w:t>Dop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    ¦     -0.05     -0.05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59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 0.34    0.25    -0.41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 xml:space="preserve">0.6  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0.2    0.43       1       </w:t>
      </w:r>
    </w:p>
    <w:p w14:paraId="54016B35" w14:textId="77777777" w:rsidR="00915412" w:rsidRPr="00915412" w:rsidRDefault="00915412" w:rsidP="009154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</w:pP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MT          ¦   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0.74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-0.48   </w:t>
      </w:r>
      <w:r w:rsidRPr="00915412">
        <w:rPr>
          <w:rFonts w:ascii="Courier New" w:eastAsia="Times New Roman" w:hAnsi="Courier New" w:cs="Courier New"/>
          <w:b/>
          <w:bCs/>
          <w:kern w:val="0"/>
          <w:sz w:val="18"/>
          <w:szCs w:val="18"/>
          <w:lang w:val="en-CA" w:eastAsia="fr-CA"/>
          <w14:ligatures w14:val="none"/>
        </w:rPr>
        <w:t>-0.55</w:t>
      </w:r>
      <w:r w:rsidRPr="00915412">
        <w:rPr>
          <w:rFonts w:ascii="Courier New" w:eastAsia="Times New Roman" w:hAnsi="Courier New" w:cs="Courier New"/>
          <w:kern w:val="0"/>
          <w:sz w:val="18"/>
          <w:szCs w:val="18"/>
          <w:lang w:val="en-CA" w:eastAsia="fr-CA"/>
          <w14:ligatures w14:val="none"/>
        </w:rPr>
        <w:t xml:space="preserve">     -0.24    0.22     0.23    -0.47    -0.30   0.06      -0.48   1</w:t>
      </w:r>
    </w:p>
    <w:p w14:paraId="557AB734" w14:textId="77777777" w:rsidR="00915412" w:rsidRPr="00915412" w:rsidRDefault="00915412" w:rsidP="00915412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15412">
        <w:rPr>
          <w:rFonts w:ascii="Times New Roman" w:hAnsi="Times New Roman" w:cs="Times New Roman"/>
          <w:sz w:val="20"/>
          <w:szCs w:val="20"/>
          <w:lang w:val="en-CA"/>
        </w:rPr>
        <w:t>--------------------------------------------------------------------------------------------------------------------------------------------------------------------------------------------------</w:t>
      </w:r>
    </w:p>
    <w:p w14:paraId="2C62B7CB" w14:textId="61EF8E8A" w:rsidR="00923913" w:rsidRPr="00915412" w:rsidRDefault="00915412">
      <w:pPr>
        <w:rPr>
          <w:lang w:val="en-CA"/>
        </w:rPr>
      </w:pPr>
      <w:r w:rsidRPr="00915412">
        <w:rPr>
          <w:rFonts w:ascii="Times New Roman" w:hAnsi="Times New Roman" w:cs="Times New Roman"/>
          <w:sz w:val="20"/>
          <w:szCs w:val="20"/>
          <w:lang w:val="en-CA"/>
        </w:rPr>
        <w:t xml:space="preserve">Significant correlations are in </w:t>
      </w:r>
      <w:r w:rsidRPr="00915412">
        <w:rPr>
          <w:rFonts w:ascii="Times New Roman" w:hAnsi="Times New Roman" w:cs="Times New Roman"/>
          <w:b/>
          <w:bCs/>
          <w:sz w:val="20"/>
          <w:szCs w:val="20"/>
          <w:lang w:val="en-CA"/>
        </w:rPr>
        <w:t>bold</w:t>
      </w:r>
      <w:r w:rsidRPr="00915412">
        <w:rPr>
          <w:rFonts w:ascii="Times New Roman" w:hAnsi="Times New Roman" w:cs="Times New Roman"/>
          <w:sz w:val="20"/>
          <w:szCs w:val="20"/>
          <w:lang w:val="en-CA"/>
        </w:rPr>
        <w:t xml:space="preserve"> (r≥0.55; p≤0.05</w:t>
      </w:r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 xml:space="preserve">). </w:t>
      </w:r>
      <w:proofErr w:type="spellStart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>LPOdg</w:t>
      </w:r>
      <w:proofErr w:type="spellEnd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 xml:space="preserve">: digestive gland LPO; </w:t>
      </w:r>
      <w:proofErr w:type="spellStart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>LPOgon</w:t>
      </w:r>
      <w:proofErr w:type="spellEnd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 xml:space="preserve">: gonad LPO. </w:t>
      </w:r>
      <w:proofErr w:type="spellStart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>DNAdg</w:t>
      </w:r>
      <w:proofErr w:type="spellEnd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 xml:space="preserve">: digestive gland DNA strand breaks; </w:t>
      </w:r>
      <w:proofErr w:type="spellStart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>DNAgon</w:t>
      </w:r>
      <w:proofErr w:type="spellEnd"/>
      <w:r w:rsidRPr="00915412">
        <w:rPr>
          <w:rFonts w:ascii="Times New Roman" w:hAnsi="Times New Roman" w:cs="Times New Roman"/>
          <w:color w:val="0070C0"/>
          <w:sz w:val="20"/>
          <w:szCs w:val="20"/>
          <w:lang w:val="en-CA"/>
        </w:rPr>
        <w:t>: gonad DNA strand breaks.</w:t>
      </w:r>
    </w:p>
    <w:sectPr w:rsidR="00923913" w:rsidRPr="00915412" w:rsidSect="00EE23CA">
      <w:pgSz w:w="15840" w:h="12240" w:orient="landscape"/>
      <w:pgMar w:top="1440" w:right="567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12"/>
    <w:rsid w:val="0083684A"/>
    <w:rsid w:val="00915412"/>
    <w:rsid w:val="00923913"/>
    <w:rsid w:val="00BC342A"/>
    <w:rsid w:val="00EE23CA"/>
    <w:rsid w:val="00FE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1BAF"/>
  <w15:chartTrackingRefBased/>
  <w15:docId w15:val="{3EFEA973-38D4-440D-9A51-A5FC8664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2</Words>
  <Characters>3806</Characters>
  <Application>Microsoft Office Word</Application>
  <DocSecurity>0</DocSecurity>
  <Lines>31</Lines>
  <Paragraphs>8</Paragraphs>
  <ScaleCrop>false</ScaleCrop>
  <Company>Environment and Climate Change Canada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,Chantale (ECCC)</dc:creator>
  <cp:keywords/>
  <dc:description/>
  <cp:lastModifiedBy>André,Chantale (ECCC)</cp:lastModifiedBy>
  <cp:revision>2</cp:revision>
  <dcterms:created xsi:type="dcterms:W3CDTF">2023-08-04T13:48:00Z</dcterms:created>
  <dcterms:modified xsi:type="dcterms:W3CDTF">2023-08-04T13:48:00Z</dcterms:modified>
</cp:coreProperties>
</file>